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52851" w14:textId="63680434" w:rsidR="00AE17EE" w:rsidRPr="001C5C5C" w:rsidRDefault="00AE17EE" w:rsidP="00AE17EE">
      <w:pPr>
        <w:rPr>
          <w:b/>
          <w:bCs/>
          <w:lang w:val="en-US"/>
        </w:rPr>
      </w:pPr>
      <w:r w:rsidRPr="001C5C5C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Table S</w:t>
      </w:r>
      <w:r w:rsidR="00735C5C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1</w:t>
      </w:r>
      <w:r w:rsidRPr="001C5C5C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. Quality control of small RNA sequencing data.</w:t>
      </w:r>
    </w:p>
    <w:tbl>
      <w:tblPr>
        <w:tblW w:w="9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1080"/>
        <w:gridCol w:w="1080"/>
        <w:gridCol w:w="920"/>
        <w:gridCol w:w="920"/>
        <w:gridCol w:w="880"/>
        <w:gridCol w:w="1140"/>
        <w:gridCol w:w="1140"/>
        <w:gridCol w:w="1100"/>
      </w:tblGrid>
      <w:tr w:rsidR="00AE17EE" w:rsidRPr="001C5C5C" w14:paraId="2F51A473" w14:textId="77777777" w:rsidTr="00827DB6">
        <w:trPr>
          <w:trHeight w:val="560"/>
        </w:trPr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8A2CA" w14:textId="77777777" w:rsidR="00AE17EE" w:rsidRPr="001C5C5C" w:rsidRDefault="00AE17EE" w:rsidP="00827DB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9E07F" w14:textId="77777777" w:rsidR="00AE17EE" w:rsidRPr="001C5C5C" w:rsidRDefault="00AE17EE" w:rsidP="00827DB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mple</w:t>
            </w:r>
            <w:proofErr w:type="spellEnd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63C0F" w14:textId="77777777" w:rsidR="00AE17EE" w:rsidRPr="001C5C5C" w:rsidRDefault="00AE17EE" w:rsidP="00827DB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w</w:t>
            </w:r>
            <w:proofErr w:type="spellEnd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0FAAE6B7" w14:textId="77777777" w:rsidR="00AE17EE" w:rsidRPr="001C5C5C" w:rsidRDefault="00AE17EE" w:rsidP="00827DB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1B719" w14:textId="77777777" w:rsidR="00AE17EE" w:rsidRPr="001C5C5C" w:rsidRDefault="00AE17EE" w:rsidP="00827DB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20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A11E7" w14:textId="77777777" w:rsidR="00AE17EE" w:rsidRPr="001C5C5C" w:rsidRDefault="00AE17EE" w:rsidP="00827DB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30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D79E6" w14:textId="77777777" w:rsidR="00AE17EE" w:rsidRPr="001C5C5C" w:rsidRDefault="00AE17EE" w:rsidP="00827DB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GC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ent</w:t>
            </w:r>
            <w:proofErr w:type="spellEnd"/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A421F" w14:textId="77777777" w:rsidR="00AE17EE" w:rsidRPr="001C5C5C" w:rsidRDefault="00AE17EE" w:rsidP="00827DB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lean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7A0BC" w14:textId="77777777" w:rsidR="00AE17EE" w:rsidRPr="001C5C5C" w:rsidRDefault="00AE17EE" w:rsidP="00827DB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pped</w:t>
            </w:r>
            <w:proofErr w:type="spellEnd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E47B4" w14:textId="77777777" w:rsidR="00AE17EE" w:rsidRPr="001C5C5C" w:rsidRDefault="00AE17EE" w:rsidP="00827DB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pped</w:t>
            </w:r>
            <w:proofErr w:type="spellEnd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rate</w:t>
            </w:r>
          </w:p>
        </w:tc>
      </w:tr>
      <w:tr w:rsidR="00AE17EE" w:rsidRPr="001C5C5C" w14:paraId="13FD0D8C" w14:textId="77777777" w:rsidTr="00827DB6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EA45F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4AD20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26B95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23526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60D7E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8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076D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5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CB8D4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3.0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B6DD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85926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290C1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4787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7EAF1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7.21</w:t>
            </w:r>
          </w:p>
        </w:tc>
      </w:tr>
      <w:tr w:rsidR="00AE17EE" w:rsidRPr="001C5C5C" w14:paraId="108088ED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D8035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C74FB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08140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984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B3356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D6831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32D0A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2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3C19C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7924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74381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842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590CB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23.25</w:t>
            </w:r>
          </w:p>
        </w:tc>
      </w:tr>
      <w:tr w:rsidR="00AE17EE" w:rsidRPr="001C5C5C" w14:paraId="068076FA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1A306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7D61F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E6543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3311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F9AE1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54D8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D13A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8FBE7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756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4A79E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2284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F40A9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21.24</w:t>
            </w:r>
          </w:p>
        </w:tc>
      </w:tr>
      <w:tr w:rsidR="00AE17EE" w:rsidRPr="001C5C5C" w14:paraId="10290FC2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117A9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562C4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AF822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251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DFEC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4DF21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0DAF8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3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D17C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426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7577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847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4107B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9.60</w:t>
            </w:r>
          </w:p>
        </w:tc>
      </w:tr>
      <w:tr w:rsidR="00AE17EE" w:rsidRPr="001C5C5C" w14:paraId="6EDDDE14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E4D7C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F56E0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4BE7E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6589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CCFE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17D02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57B42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68265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404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53A5A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2710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C6A7B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9.31</w:t>
            </w:r>
          </w:p>
        </w:tc>
      </w:tr>
      <w:tr w:rsidR="00AE17EE" w:rsidRPr="001C5C5C" w14:paraId="76221211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D8699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1739F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D8502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714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48D4C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5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D61D7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89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F6F04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2B43B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5180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93C16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807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2ED2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38.26</w:t>
            </w:r>
          </w:p>
        </w:tc>
      </w:tr>
      <w:tr w:rsidR="00AE17EE" w:rsidRPr="001C5C5C" w14:paraId="66DAFA43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C08E5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DF044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72795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007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678E3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5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87CAC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1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3B505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0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42ED3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876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51C5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6993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DC8B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70.82</w:t>
            </w:r>
          </w:p>
        </w:tc>
      </w:tr>
      <w:tr w:rsidR="00AE17EE" w:rsidRPr="001C5C5C" w14:paraId="572C54D4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FC310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B3E23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BB255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755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55D1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5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21381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1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2F9E8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9FC0A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246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705C3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87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50CE3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2.76</w:t>
            </w:r>
          </w:p>
        </w:tc>
      </w:tr>
      <w:tr w:rsidR="00AE17EE" w:rsidRPr="001C5C5C" w14:paraId="4D60DFA2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F264D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D3747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EA0CB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577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B6B49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F7356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87D56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2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D36F1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125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18834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3288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305C4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36.04</w:t>
            </w:r>
          </w:p>
        </w:tc>
      </w:tr>
      <w:tr w:rsidR="00AE17EE" w:rsidRPr="001C5C5C" w14:paraId="3A89C49A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022DE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67066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2B30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4453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BC3D3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7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46824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C1BE5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712D4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2409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A4BEB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6733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F6EC8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4.26</w:t>
            </w:r>
          </w:p>
        </w:tc>
      </w:tr>
      <w:tr w:rsidR="00AE17EE" w:rsidRPr="001C5C5C" w14:paraId="0670FF9C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80888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C3947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E138A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631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05832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43F73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2C49E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DB0D4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228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556C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448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019F8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8.20</w:t>
            </w:r>
          </w:p>
        </w:tc>
      </w:tr>
      <w:tr w:rsidR="00AE17EE" w:rsidRPr="001C5C5C" w14:paraId="441FEDBB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AC636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2C47C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88BBC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202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5781A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7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D37E3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5F362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6AA13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8894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792F0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6258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CDABB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70.36</w:t>
            </w:r>
          </w:p>
        </w:tc>
      </w:tr>
      <w:tr w:rsidR="00AE17EE" w:rsidRPr="001C5C5C" w14:paraId="723A4E27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008CF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EB9EC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F92E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173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4D2E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CFB42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FE40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0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C8EBA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8499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C64C4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852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27BF6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68.85</w:t>
            </w:r>
          </w:p>
        </w:tc>
      </w:tr>
      <w:tr w:rsidR="00AE17EE" w:rsidRPr="001C5C5C" w14:paraId="2910B059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51A71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426A9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BF16B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371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96F69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3EB4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6F936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0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35957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256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75ECE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662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CFCF2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64.55</w:t>
            </w:r>
          </w:p>
        </w:tc>
      </w:tr>
      <w:tr w:rsidR="00AE17EE" w:rsidRPr="001C5C5C" w14:paraId="106CB411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A1769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0B8CA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DE637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2469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5A31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FBF9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6E4B2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04166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400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9E3D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957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747DC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7.67</w:t>
            </w:r>
          </w:p>
        </w:tc>
      </w:tr>
      <w:tr w:rsidR="00AE17EE" w:rsidRPr="001C5C5C" w14:paraId="4A25D0BA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4AE4B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F3CFA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31278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734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862A9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D916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13753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4497E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884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40E30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099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10FB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1.48</w:t>
            </w:r>
          </w:p>
        </w:tc>
      </w:tr>
      <w:tr w:rsidR="00AE17EE" w:rsidRPr="001C5C5C" w14:paraId="51E35A9C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54E35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60A8A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F2E52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312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0BFA0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7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45409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4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8C14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0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C6D41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875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83EF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397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54ACC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4.66</w:t>
            </w:r>
          </w:p>
        </w:tc>
      </w:tr>
      <w:tr w:rsidR="00AE17EE" w:rsidRPr="001C5C5C" w14:paraId="1409AE8C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7FF19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20F31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D8B9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326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1E472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5BE29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CEF14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CB758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8587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28615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3942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EA8AC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5.91</w:t>
            </w:r>
          </w:p>
        </w:tc>
      </w:tr>
      <w:tr w:rsidR="00AE17EE" w:rsidRPr="001C5C5C" w14:paraId="36492852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9DF17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051F8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55E0C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073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5F317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B6F3A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6F4E9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2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E8928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8632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07669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2296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B5A6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26.60</w:t>
            </w:r>
          </w:p>
        </w:tc>
      </w:tr>
      <w:tr w:rsidR="00AE17EE" w:rsidRPr="001C5C5C" w14:paraId="14C3F996" w14:textId="77777777" w:rsidTr="00827D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C9D05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08A61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9829C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2543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44635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8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6272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A1E4C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.7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93CD9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564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0389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2811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8821A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29.40</w:t>
            </w:r>
          </w:p>
        </w:tc>
      </w:tr>
    </w:tbl>
    <w:p w14:paraId="3D4AB6AD" w14:textId="77777777" w:rsidR="00AE17EE" w:rsidRPr="001C5C5C" w:rsidRDefault="00AE17EE" w:rsidP="00AE17EE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1C5C5C">
        <w:rPr>
          <w:rFonts w:ascii="Arial" w:hAnsi="Arial" w:cs="Arial"/>
          <w:color w:val="000000"/>
          <w:sz w:val="20"/>
          <w:szCs w:val="20"/>
          <w:lang w:val="en-US"/>
        </w:rPr>
        <w:t>Raw reads, clean reads, and mapped reads are single fragments.</w:t>
      </w:r>
    </w:p>
    <w:p w14:paraId="764ED3C0" w14:textId="77777777" w:rsidR="00AE17EE" w:rsidRPr="001C5C5C" w:rsidRDefault="00AE17EE" w:rsidP="00AE17EE">
      <w:pPr>
        <w:rPr>
          <w:rFonts w:ascii="Arial" w:hAnsi="Arial" w:cs="Arial"/>
          <w:color w:val="000000"/>
          <w:sz w:val="20"/>
          <w:szCs w:val="20"/>
          <w:lang w:val="en-US"/>
        </w:rPr>
        <w:sectPr w:rsidR="00AE17EE" w:rsidRPr="001C5C5C" w:rsidSect="006F5C59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491E62D6" w14:textId="35BDA08B" w:rsidR="00AE17EE" w:rsidRPr="001C5C5C" w:rsidRDefault="00AE17EE" w:rsidP="00AE17EE">
      <w:pPr>
        <w:rPr>
          <w:b/>
          <w:bCs/>
          <w:lang w:val="en-US"/>
        </w:rPr>
      </w:pPr>
      <w:r w:rsidRPr="001C5C5C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lastRenderedPageBreak/>
        <w:t>Table S</w:t>
      </w:r>
      <w:r w:rsidR="00735C5C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2</w:t>
      </w:r>
      <w:r w:rsidRPr="001C5C5C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. Quality control of rRNA-depleted total RNA sequencing data.</w:t>
      </w:r>
    </w:p>
    <w:tbl>
      <w:tblPr>
        <w:tblW w:w="11500" w:type="dxa"/>
        <w:jc w:val="center"/>
        <w:tblLook w:val="04A0" w:firstRow="1" w:lastRow="0" w:firstColumn="1" w:lastColumn="0" w:noHBand="0" w:noVBand="1"/>
      </w:tblPr>
      <w:tblGrid>
        <w:gridCol w:w="980"/>
        <w:gridCol w:w="1184"/>
        <w:gridCol w:w="1755"/>
        <w:gridCol w:w="1560"/>
        <w:gridCol w:w="1340"/>
        <w:gridCol w:w="1640"/>
        <w:gridCol w:w="1980"/>
        <w:gridCol w:w="1061"/>
      </w:tblGrid>
      <w:tr w:rsidR="00AE17EE" w:rsidRPr="001C5C5C" w14:paraId="6CF7CCC8" w14:textId="77777777" w:rsidTr="00827DB6">
        <w:trPr>
          <w:trHeight w:val="755"/>
          <w:jc w:val="center"/>
        </w:trPr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28FC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26537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mple</w:t>
            </w:r>
            <w:proofErr w:type="spellEnd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ames</w:t>
            </w:r>
            <w:proofErr w:type="spellEnd"/>
          </w:p>
        </w:tc>
        <w:tc>
          <w:tcPr>
            <w:tcW w:w="17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1B0F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w</w:t>
            </w:r>
            <w:proofErr w:type="spellEnd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09AFDB17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4BA87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ean</w:t>
            </w:r>
            <w:proofErr w:type="spellEnd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49739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ean data rate (%)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A38C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Input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1FB2C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iquely</w:t>
            </w:r>
            <w:proofErr w:type="spellEnd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pped</w:t>
            </w:r>
            <w:proofErr w:type="spellEnd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D93A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iquely</w:t>
            </w:r>
            <w:proofErr w:type="spellEnd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pped</w:t>
            </w:r>
            <w:proofErr w:type="spellEnd"/>
          </w:p>
          <w:p w14:paraId="2C55A71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te(%)</w:t>
            </w:r>
          </w:p>
        </w:tc>
      </w:tr>
      <w:tr w:rsidR="00AE17EE" w:rsidRPr="001C5C5C" w14:paraId="0500F1C6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140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6F05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1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CCE2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162247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F189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508757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0349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04A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754378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3B2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1697735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3CB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77</w:t>
            </w:r>
          </w:p>
        </w:tc>
      </w:tr>
      <w:tr w:rsidR="00AE17EE" w:rsidRPr="001C5C5C" w14:paraId="3BE75C1D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F78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905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2A59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16853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77A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21739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AA37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DF8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60869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952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3515877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0C7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7629</w:t>
            </w:r>
          </w:p>
        </w:tc>
      </w:tr>
      <w:tr w:rsidR="00AE17EE" w:rsidRPr="001C5C5C" w14:paraId="2325EF0D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913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B14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F97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32592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2FD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261906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09F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7E3C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630953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B4B7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57715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A02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839</w:t>
            </w:r>
          </w:p>
        </w:tc>
      </w:tr>
      <w:tr w:rsidR="00AE17EE" w:rsidRPr="001C5C5C" w14:paraId="44F34A14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902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03A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EF77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87868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5B2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34388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716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14EC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7194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646C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30122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5009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316</w:t>
            </w:r>
          </w:p>
        </w:tc>
      </w:tr>
      <w:tr w:rsidR="00AE17EE" w:rsidRPr="001C5C5C" w14:paraId="42CEE16F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AED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61B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8E02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84166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99E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13556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F439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2457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06778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248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11945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144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129</w:t>
            </w:r>
          </w:p>
        </w:tc>
      </w:tr>
      <w:tr w:rsidR="00AE17EE" w:rsidRPr="001C5C5C" w14:paraId="19DAFED5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24C9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F51B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EE9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380656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F245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292990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0B9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A25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646495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935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53009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18C5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554</w:t>
            </w:r>
          </w:p>
        </w:tc>
      </w:tr>
      <w:tr w:rsidR="00AE17EE" w:rsidRPr="001C5C5C" w14:paraId="1D1AE7B8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ECE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0965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2E1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29964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5D1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70567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833C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6CC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85283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581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389505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6A9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026</w:t>
            </w:r>
          </w:p>
        </w:tc>
      </w:tr>
      <w:tr w:rsidR="00AE17EE" w:rsidRPr="001C5C5C" w14:paraId="43AB64AE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2E8C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8D4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824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234784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AAB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60187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86FC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6C0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80093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2E4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72075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2D1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138</w:t>
            </w:r>
          </w:p>
        </w:tc>
      </w:tr>
      <w:tr w:rsidR="00AE17EE" w:rsidRPr="001C5C5C" w14:paraId="296DD8A2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503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074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C6F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295158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F1D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52407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95DA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852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76203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91B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88341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F90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475</w:t>
            </w:r>
          </w:p>
        </w:tc>
      </w:tr>
      <w:tr w:rsidR="00AE17EE" w:rsidRPr="001C5C5C" w14:paraId="4E08AA23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91F2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DB9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E2B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92396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4CC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33417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76F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C75C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6708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138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443449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F1B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AE17EE" w:rsidRPr="001C5C5C" w14:paraId="689029BB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EFA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E6CA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_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A18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51271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C98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09227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1CD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05E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04613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1F52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40129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73AA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722</w:t>
            </w:r>
          </w:p>
        </w:tc>
      </w:tr>
      <w:tr w:rsidR="00AE17EE" w:rsidRPr="001C5C5C" w14:paraId="3B1D41B8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D72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F1EB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_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91A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45423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650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06788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25A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E097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03394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DCCA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40407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2CB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749</w:t>
            </w:r>
          </w:p>
        </w:tc>
      </w:tr>
      <w:tr w:rsidR="00AE17EE" w:rsidRPr="001C5C5C" w14:paraId="686B05F8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167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DA2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_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15A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260027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96A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94698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C56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DB1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97349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AC52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5669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95E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633</w:t>
            </w:r>
          </w:p>
        </w:tc>
      </w:tr>
      <w:tr w:rsidR="00AE17EE" w:rsidRPr="001C5C5C" w14:paraId="7060E461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F97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676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_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0A52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36671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BEF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86334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AEAB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C50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93167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FDB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19455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8E4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505</w:t>
            </w:r>
          </w:p>
        </w:tc>
      </w:tr>
      <w:tr w:rsidR="00AE17EE" w:rsidRPr="001C5C5C" w14:paraId="7A331F02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5739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F47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_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02AC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14460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55FB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66102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3B5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C16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33051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AB7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50763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A635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456</w:t>
            </w:r>
          </w:p>
        </w:tc>
      </w:tr>
      <w:tr w:rsidR="00AE17EE" w:rsidRPr="001C5C5C" w14:paraId="5084733E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952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A62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_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18F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54477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5355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99972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C61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FF0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49986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AE1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54539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C6E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265</w:t>
            </w:r>
          </w:p>
        </w:tc>
      </w:tr>
      <w:tr w:rsidR="00AE17EE" w:rsidRPr="001C5C5C" w14:paraId="22D763DE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FDE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208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_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2CE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46625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DE8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00332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ACC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B3F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00166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FA8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25153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E6E9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AE17EE" w:rsidRPr="001C5C5C" w14:paraId="0DC08985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12B7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D2D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_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671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25047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B78A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76526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041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FA3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88263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EBB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21340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858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629</w:t>
            </w:r>
          </w:p>
        </w:tc>
      </w:tr>
      <w:tr w:rsidR="00AE17EE" w:rsidRPr="001C5C5C" w14:paraId="2DFDED33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7D1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E4E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_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64A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84499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321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35043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7B4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7EF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7521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004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33790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7A8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382</w:t>
            </w:r>
          </w:p>
        </w:tc>
      </w:tr>
      <w:tr w:rsidR="00AE17EE" w:rsidRPr="001C5C5C" w14:paraId="65B3E9D9" w14:textId="77777777" w:rsidTr="00827DB6">
        <w:trPr>
          <w:trHeight w:val="280"/>
          <w:jc w:val="center"/>
        </w:trPr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18FC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66FE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_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F04B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294663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5076B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235631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A8862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F02D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617815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C2FB9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51147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F823A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338</w:t>
            </w:r>
          </w:p>
        </w:tc>
      </w:tr>
    </w:tbl>
    <w:p w14:paraId="421F108F" w14:textId="77777777" w:rsidR="00AE17EE" w:rsidRPr="001C5C5C" w:rsidRDefault="00AE17EE" w:rsidP="00AE17EE">
      <w:pPr>
        <w:rPr>
          <w:rFonts w:ascii="Arial" w:hAnsi="Arial" w:cs="Arial"/>
          <w:sz w:val="20"/>
          <w:szCs w:val="20"/>
          <w:lang w:val="en-US"/>
        </w:rPr>
      </w:pPr>
      <w:r w:rsidRPr="001C5C5C">
        <w:rPr>
          <w:rFonts w:ascii="Arial" w:hAnsi="Arial" w:cs="Arial"/>
          <w:sz w:val="20"/>
          <w:szCs w:val="20"/>
          <w:lang w:val="en-US"/>
        </w:rPr>
        <w:t>Raw reads, clean reads, input reads, and mapped reads are paired fragments.</w:t>
      </w:r>
    </w:p>
    <w:p w14:paraId="09CAA693" w14:textId="77777777" w:rsidR="005D378A" w:rsidRPr="00AE17EE" w:rsidRDefault="005D378A">
      <w:pPr>
        <w:rPr>
          <w:lang w:val="en-US"/>
        </w:rPr>
      </w:pPr>
    </w:p>
    <w:sectPr w:rsidR="005D378A" w:rsidRPr="00AE17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7EE"/>
    <w:rsid w:val="000E4F0C"/>
    <w:rsid w:val="00111C2F"/>
    <w:rsid w:val="00126A19"/>
    <w:rsid w:val="00177C54"/>
    <w:rsid w:val="001D6524"/>
    <w:rsid w:val="002E50A4"/>
    <w:rsid w:val="00320914"/>
    <w:rsid w:val="00336A70"/>
    <w:rsid w:val="00355727"/>
    <w:rsid w:val="0036096F"/>
    <w:rsid w:val="00380060"/>
    <w:rsid w:val="003C4203"/>
    <w:rsid w:val="004546C8"/>
    <w:rsid w:val="004C15DB"/>
    <w:rsid w:val="005C59E4"/>
    <w:rsid w:val="005D378A"/>
    <w:rsid w:val="005E0253"/>
    <w:rsid w:val="00690C68"/>
    <w:rsid w:val="00735C5C"/>
    <w:rsid w:val="00787FDC"/>
    <w:rsid w:val="007B3ACD"/>
    <w:rsid w:val="007E02A0"/>
    <w:rsid w:val="008137C8"/>
    <w:rsid w:val="00995652"/>
    <w:rsid w:val="009B77EB"/>
    <w:rsid w:val="00A3617E"/>
    <w:rsid w:val="00A772D1"/>
    <w:rsid w:val="00AB3A09"/>
    <w:rsid w:val="00AE17EE"/>
    <w:rsid w:val="00B87797"/>
    <w:rsid w:val="00BC14E4"/>
    <w:rsid w:val="00C04532"/>
    <w:rsid w:val="00CC284A"/>
    <w:rsid w:val="00CD79FA"/>
    <w:rsid w:val="00D65927"/>
    <w:rsid w:val="00DB5773"/>
    <w:rsid w:val="00E844FD"/>
    <w:rsid w:val="00E86BCD"/>
    <w:rsid w:val="00E93272"/>
    <w:rsid w:val="00ED10AB"/>
    <w:rsid w:val="00EE1994"/>
    <w:rsid w:val="00F30F4B"/>
    <w:rsid w:val="00F6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7F80FC"/>
  <w15:chartTrackingRefBased/>
  <w15:docId w15:val="{33285745-ABC2-8D4E-8780-F6190767A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7EE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E1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an Zhang</dc:creator>
  <cp:keywords/>
  <dc:description/>
  <cp:lastModifiedBy>Letian Zhang</cp:lastModifiedBy>
  <cp:revision>2</cp:revision>
  <dcterms:created xsi:type="dcterms:W3CDTF">2022-02-14T10:18:00Z</dcterms:created>
  <dcterms:modified xsi:type="dcterms:W3CDTF">2022-02-14T12:18:00Z</dcterms:modified>
</cp:coreProperties>
</file>